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7C36D" w14:textId="77777777" w:rsidR="005A624D" w:rsidRDefault="005A624D" w:rsidP="005A624D">
      <w:pPr>
        <w:jc w:val="center"/>
        <w:rPr>
          <w:rFonts w:ascii="Times New Roman Bold" w:hAnsi="Times New Roman Bold" w:cs="Times New Roman Bold"/>
          <w:b/>
        </w:rPr>
      </w:pPr>
      <w:r>
        <w:rPr>
          <w:rFonts w:ascii="Times New Roman Bold" w:eastAsia="SimSun" w:hAnsi="Times New Roman Bold" w:cs="Times New Roman Bold"/>
          <w:b/>
          <w:szCs w:val="21"/>
          <w:lang w:bidi="ar"/>
        </w:rPr>
        <w:t>Supplementary Table II. Baseline characteristic of the unchanged medication group and medication changed group.</w:t>
      </w:r>
    </w:p>
    <w:tbl>
      <w:tblPr>
        <w:tblW w:w="7963" w:type="dxa"/>
        <w:tblInd w:w="91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8"/>
        <w:gridCol w:w="2063"/>
        <w:gridCol w:w="1974"/>
        <w:gridCol w:w="968"/>
      </w:tblGrid>
      <w:tr w:rsidR="005A624D" w14:paraId="1D2E8F97" w14:textId="77777777" w:rsidTr="003C69C2">
        <w:trPr>
          <w:trHeight w:val="227"/>
        </w:trPr>
        <w:tc>
          <w:tcPr>
            <w:tcW w:w="2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1163F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 xml:space="preserve"> Demographics</w:t>
            </w:r>
          </w:p>
        </w:tc>
        <w:tc>
          <w:tcPr>
            <w:tcW w:w="2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F4D39" w14:textId="77777777" w:rsidR="005A624D" w:rsidRDefault="005A624D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Unchanged medication group</w:t>
            </w:r>
          </w:p>
          <w:p w14:paraId="17F2517C" w14:textId="77777777" w:rsidR="005A624D" w:rsidRDefault="005A624D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(n=1619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CCA5A" w14:textId="77777777" w:rsidR="005A624D" w:rsidRDefault="005A624D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Medication changed group</w:t>
            </w:r>
          </w:p>
          <w:p w14:paraId="3F5BC366" w14:textId="77777777" w:rsidR="005A624D" w:rsidRDefault="005A624D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(n=1576)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3FEB1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Bold Italic" w:hAnsi="Times New Roman Regular" w:cs="Times New Roman Regular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lang w:bidi="ar"/>
              </w:rPr>
              <w:t xml:space="preserve"> value</w:t>
            </w:r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vertAlign w:val="superscript"/>
                <w:lang w:bidi="ar"/>
              </w:rPr>
              <w:t>†</w:t>
            </w:r>
          </w:p>
        </w:tc>
      </w:tr>
      <w:tr w:rsidR="005A624D" w14:paraId="13C9897F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4BAE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ge, median (IQR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120D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3.00 (55.00, 70.0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4D46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1.00 (52.00, 68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3406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5A624D" w14:paraId="6679F4C0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9345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Male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988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12 (19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6FEC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71 (17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6928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41</w:t>
            </w:r>
          </w:p>
        </w:tc>
      </w:tr>
      <w:tr w:rsidR="005A624D" w14:paraId="7E8C0FA4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660E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BMI, kg/m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, median (IQR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0E0A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.71 (20.28, 23.3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5F49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.72 (20.06, 23.7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629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22</w:t>
            </w:r>
          </w:p>
        </w:tc>
      </w:tr>
      <w:tr w:rsidR="005A624D" w14:paraId="1B0EA7E7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04E8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BMI categories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1BB5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F062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9C5D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2*</w:t>
            </w:r>
          </w:p>
        </w:tc>
      </w:tr>
      <w:tr w:rsidR="005A624D" w14:paraId="6C2B6716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162C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ormal (&lt;18.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53E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212 (74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939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86 (68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D752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7773751A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B266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Underweight [18.5, 2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D33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3 (6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B40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2 (8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3C7D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7D3F8FA9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63A7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verweight [24-2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C539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74 (16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0774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15 (20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CEA0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0E1646B8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47CD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bese (&gt;=2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2B43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0 (1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6E2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3 (2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91B9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7EB352C9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B286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amily history of RI-related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829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BDE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4C57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18*</w:t>
            </w:r>
          </w:p>
        </w:tc>
      </w:tr>
      <w:tr w:rsidR="005A624D" w14:paraId="052185B7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D72A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40B2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47 (95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CFB8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75 (93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A4A2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29AA0E42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6D0F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BF66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72 (4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9C12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1 (6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4DA9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0B303262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C6DA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Operation history of RI-related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80FA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99F6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5379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0.713</w:t>
            </w:r>
          </w:p>
        </w:tc>
      </w:tr>
      <w:tr w:rsidR="005A624D" w14:paraId="58385867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A2E1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844E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88 (91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73C3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55 (92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C7FE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7B4185C8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4E4C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7C26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1 (8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7CAC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21 (7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952B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49CC5CA0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50D4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Smoker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A29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6E7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AFC1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6*</w:t>
            </w:r>
          </w:p>
        </w:tc>
      </w:tr>
      <w:tr w:rsidR="005A624D" w14:paraId="06484D51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33FA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CD18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97 (98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F24D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32 (97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52FB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57976C37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BFA5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DEA7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2 (1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91F8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4 (2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C71D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0873AD4F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5B29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rinking status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244A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F00B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A294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37</w:t>
            </w:r>
          </w:p>
        </w:tc>
      </w:tr>
      <w:tr w:rsidR="005A624D" w14:paraId="15D938CF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6340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ondrinke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66E4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87 (98.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0E19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31 (97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A3AF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32584620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1492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Ex-drinke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07CB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8 (0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E005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 (1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0186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7B7C03A1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084C" w14:textId="77777777" w:rsidR="005A624D" w:rsidRDefault="005A624D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rinke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412B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4 (1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0EAC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8 (1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C6A9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7F813839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2734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 At least one comorbidity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EF8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D3C5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1757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71</w:t>
            </w:r>
          </w:p>
        </w:tc>
      </w:tr>
      <w:tr w:rsidR="005A624D" w14:paraId="3F84DB41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D7D3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6987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52 (83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62DF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00 (82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BE2F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417CA831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1FB5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4D74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67 (16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27CB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76 (17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699E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55281887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38D0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ategories of comorbidity, median (range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7BAC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 (0, 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55D8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 (0, 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0993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84</w:t>
            </w:r>
          </w:p>
        </w:tc>
      </w:tr>
      <w:tr w:rsidR="005A624D" w14:paraId="0733E476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E1DC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 xml:space="preserve">Hypertension, </w:t>
            </w:r>
            <w:r>
              <w:rPr>
                <w:rFonts w:ascii="Times New Roman Bold" w:eastAsia="SimSun" w:hAnsi="Times New Roman Bold" w:cs="Times New Roman Bold" w:hint="eastAsia"/>
                <w:b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A79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15DA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4488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56*</w:t>
            </w:r>
          </w:p>
        </w:tc>
      </w:tr>
      <w:tr w:rsidR="005A624D" w14:paraId="7CB57DB0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282E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5816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38 (88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02B5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33 (90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B4DF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783D34DC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CF5C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D12A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1 (11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22CF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3 (9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1E10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0DC58190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CF3C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iabete</w:t>
            </w:r>
            <w:proofErr w:type="spellEnd"/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, no.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1F9E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BCAD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0F3D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61</w:t>
            </w:r>
          </w:p>
        </w:tc>
      </w:tr>
      <w:tr w:rsidR="005A624D" w14:paraId="46F907FB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2217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AFB5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73 (97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1AD8F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42 (97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3C10" w14:textId="77777777" w:rsidR="005A624D" w:rsidRDefault="005A624D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5A624D" w14:paraId="6D699431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3FDAD" w14:textId="77777777" w:rsidR="005A624D" w:rsidRDefault="005A624D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B95A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6 (2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93EE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4 (2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C9F4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5A624D" w14:paraId="3419B59B" w14:textId="77777777" w:rsidTr="003C69C2">
        <w:trPr>
          <w:trHeight w:val="227"/>
        </w:trPr>
        <w:tc>
          <w:tcPr>
            <w:tcW w:w="2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671411" w14:textId="77777777" w:rsidR="005A624D" w:rsidRDefault="005A624D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uration of RA, median (IQR), year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7971D2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.58 (2.75, 12.50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104E1F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.25 (2.08, 11.2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91C405" w14:textId="77777777" w:rsidR="005A624D" w:rsidRDefault="005A624D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</w:tbl>
    <w:p w14:paraId="5958C137" w14:textId="77777777" w:rsidR="005A624D" w:rsidRDefault="005A624D" w:rsidP="005A624D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 w:hint="eastAsia"/>
          <w:sz w:val="18"/>
          <w:szCs w:val="18"/>
        </w:rPr>
        <w:lastRenderedPageBreak/>
        <w:t>SD, Standard Deviation; IQR, interquartile range; BMI, body mass index; RI, Rheumatic immunity; RA, rheumatoid arthritis.</w:t>
      </w:r>
    </w:p>
    <w:p w14:paraId="29B1F0AA" w14:textId="343CD492" w:rsidR="00352C3B" w:rsidRPr="005A624D" w:rsidRDefault="005A624D" w:rsidP="005A624D">
      <w:pPr>
        <w:rPr>
          <w:rFonts w:ascii="Times New Roman Regular" w:eastAsia="DengXian" w:hAnsi="Times New Roman Regular" w:cs="Times New Roman Regular" w:hint="eastAsia"/>
          <w:sz w:val="18"/>
          <w:szCs w:val="18"/>
        </w:rPr>
      </w:pPr>
      <w:r>
        <w:rPr>
          <w:rFonts w:ascii="Times New Roman Regular" w:hAnsi="Times New Roman Regular" w:cs="Times New Roman Regular" w:hint="eastAsia"/>
          <w:sz w:val="18"/>
          <w:szCs w:val="18"/>
        </w:rPr>
        <w:t>†</w:t>
      </w:r>
      <w:r>
        <w:rPr>
          <w:rFonts w:ascii="Times New Roman Regular" w:hAnsi="Times New Roman Regular" w:cs="Times New Roman Regular" w:hint="eastAsia"/>
          <w:sz w:val="18"/>
          <w:szCs w:val="18"/>
        </w:rPr>
        <w:t>P values are calculated by Variance Analysis, Chi-square test, or Kruskal Wallis test as appropriate.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*Significant at 0.05.</w:t>
      </w:r>
    </w:p>
    <w:sectPr w:rsidR="00352C3B" w:rsidRPr="005A624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4D"/>
    <w:rsid w:val="00352C3B"/>
    <w:rsid w:val="005A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85F91"/>
  <w15:chartTrackingRefBased/>
  <w15:docId w15:val="{CBC5D0EB-1FDE-48EE-A089-2CDFEC9C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24D"/>
    <w:pPr>
      <w:widowControl w:val="0"/>
      <w:jc w:val="both"/>
    </w:pPr>
    <w:rPr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Wai Ching Lam</cp:lastModifiedBy>
  <cp:revision>1</cp:revision>
  <dcterms:created xsi:type="dcterms:W3CDTF">2022-07-19T12:59:00Z</dcterms:created>
  <dcterms:modified xsi:type="dcterms:W3CDTF">2022-07-19T13:04:00Z</dcterms:modified>
</cp:coreProperties>
</file>